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609B4" w14:textId="77777777" w:rsidR="008041FA" w:rsidRPr="00C30B37" w:rsidRDefault="008041FA" w:rsidP="008041F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Fig S1 Gln inhibits EHEC T3SS in a dose-dependent manner. </w:t>
      </w:r>
    </w:p>
    <w:p w14:paraId="7FCF1501" w14:textId="77777777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OLE_LINK1"/>
      <w:bookmarkStart w:id="1" w:name="OLE_LINK83"/>
      <w:bookmarkStart w:id="2" w:name="OLE_LINK84"/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3 secreted proteins of EHEC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were visualized using Coomassie blue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aining</w:t>
      </w:r>
      <w:bookmarkEnd w:id="0"/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/EspA immuno-blotting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llowing cultured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ith </w:t>
      </w:r>
      <w:bookmarkEnd w:id="1"/>
      <w:bookmarkEnd w:id="2"/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t concentrations of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ln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14:paraId="4ED498F8" w14:textId="77777777" w:rsidR="008041FA" w:rsidRPr="00C30B37" w:rsidRDefault="008041FA" w:rsidP="008041F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Fig S2 </w:t>
      </w:r>
      <w:r w:rsidRPr="00C30B37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Gln repressed EHEC T3SS </w:t>
      </w:r>
      <w:r w:rsidRPr="00C30B37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</w:rPr>
        <w:t>via</w:t>
      </w:r>
      <w:r w:rsidRPr="00C30B37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modulating LEE expression</w:t>
      </w:r>
    </w:p>
    <w:p w14:paraId="509E810A" w14:textId="6ADBD689" w:rsidR="00741DB8" w:rsidRPr="00C30B37" w:rsidRDefault="008041FA" w:rsidP="00741DB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(A)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xpression levels of Ler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pDWLEE1),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(B)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epL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pDW6),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(C)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ir (pDWLEE5) and empty control (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pAJR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70) were monitored with GFP fusion plasmids in EHEC strain ZAP193 when culturing with or without 2 mM Gln. </w:t>
      </w:r>
    </w:p>
    <w:p w14:paraId="42189F26" w14:textId="77777777" w:rsidR="008041FA" w:rsidRPr="00C30B37" w:rsidRDefault="008041FA" w:rsidP="008041F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</w:t>
      </w:r>
      <w:r w:rsidRPr="00C30B37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C30B37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3</w:t>
      </w: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Transcriptional regulation of </w:t>
      </w:r>
      <w:r w:rsidRPr="00C30B37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ler</w:t>
      </w: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is mediated by phosphorylated NtrC via σS and PchA</w:t>
      </w:r>
    </w:p>
    <w:p w14:paraId="459E5264" w14:textId="77777777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) </w:t>
      </w:r>
      <w:bookmarkStart w:id="3" w:name="OLE_LINK74"/>
      <w:bookmarkStart w:id="4" w:name="OLE_LINK73"/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3 secreted proteins of EHEC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were visualized using Coomassie blue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aining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Protein levels were semiquantified using ImageJ. The relative intensity in shown as the ratio of the signal intensity of EspB/D to BSA (loading control) in ZAP 193or EDL933 following cultured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ith or without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mM Gl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upplementation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tistics were performed using unpaired t test. Data are mea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ndard deviation (SD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, n=3-4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*P &lt; 0.0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5.</w:t>
      </w:r>
      <w:bookmarkEnd w:id="3"/>
      <w:bookmarkEnd w:id="4"/>
    </w:p>
    <w:p w14:paraId="65CB9B25" w14:textId="77777777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B)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3 secreted proteins of EHEC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were visualized using Coomassie blue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aining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. The relative intensity in shown as the ratio of the signal intensity of EspB/D to BSA (loading control) in WT and ∆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glnH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llowing cultured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ith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ithout 2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mM Gl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upplementation.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tatistics were performed using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dinary one-way ANOVA multiple comparisons.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ata are mea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ndard deviation (SD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n=4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*P &lt; 0.05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F0BCBF5" w14:textId="77777777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C)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3 secreted proteins of EHEC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were visualized using Coomassie blue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aining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The relative intensity in shown as the ratio of the signal intensity of EspB/D to BSA (loading control) in WT, 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trC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 xml:space="preserve">D54A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and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ntrC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D54A::ntrC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llowing cultured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ith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ithout 2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mM Gl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upplementation.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tatistics were performed using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dinary one-way ANOVA multiple comparisons.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ata are mea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ndard deviation (SD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, n=5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 *P &lt; 0.05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129C56F7" w14:textId="77777777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(D)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The relative intensity in shown as the ratio of the signal intensity of EspA to BSA (loading control) in WT, and ∆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rpoS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llowing cultured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ith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ithout 2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mM Gl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upplementation.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tatistics were performed using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dinary one-way ANOVA multiple comparisons.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ata are mea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ndard deviation (SD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n=3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P &lt; 0.0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**P &lt; 0.01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FCB0115" w14:textId="4921E0D4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</w:t>
      </w:r>
      <w:bookmarkStart w:id="5" w:name="OLE_LINK15"/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End w:id="5"/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The secreted protein profile of EHEC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wild type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∆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chA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trains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were visualized using Coomassie blue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aining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llowing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ultured with or without 2 mM Gln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supplementation (Left)</w:t>
      </w:r>
      <w:r w:rsidRPr="00C30B3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.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3 secreted proteins of EHEC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ild type,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∆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chA</w:t>
      </w:r>
      <w:r w:rsidRPr="00C30B3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  <w:vertAlign w:val="superscript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and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∆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chA</w:t>
      </w:r>
      <w:r w:rsidRPr="00C30B3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  <w:vertAlign w:val="superscript"/>
        </w:rPr>
        <w:t>::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ppchA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rains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were visualized using Coomassie blue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aining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Right).</w:t>
      </w:r>
    </w:p>
    <w:p w14:paraId="500210D8" w14:textId="77777777" w:rsidR="008041FA" w:rsidRPr="00C30B37" w:rsidRDefault="008041FA" w:rsidP="008041FA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Fig S4 Glutamine does not repress T3SS in </w:t>
      </w:r>
      <w:r w:rsidRPr="00C30B37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18"/>
          <w:szCs w:val="18"/>
        </w:rPr>
        <w:t>C. rodentium</w:t>
      </w:r>
    </w:p>
    <w:p w14:paraId="248C47C4" w14:textId="396F6E3F" w:rsidR="00741DB8" w:rsidRPr="00C30B37" w:rsidRDefault="008041FA" w:rsidP="00741DB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(A) T3 secreted proteins of EHEC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were visualized using Coomassie blue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aining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. The relative intensity in shown as the ratio of the signal intensity of Esp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D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o BSA (loading control) in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R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llowing cultured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ith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ithout 2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mM Gl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upplementation.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tatistics were performed using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dinary one-way ANOVA multiple comparisons.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ata are mea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ndard deviation (SD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n=3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ns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：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o significant. (B) Transcript levels of </w:t>
      </w:r>
      <w:r w:rsidRPr="00C30B3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ler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ere evaluated by quantitative real-time PCR in CR (n=3). Statistics were performed using unpaired t test. Data are mea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ndard deviation (SD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,n=3,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ns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：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o significant.</w:t>
      </w:r>
    </w:p>
    <w:p w14:paraId="014FC4CF" w14:textId="77777777" w:rsidR="008041FA" w:rsidRPr="00C30B37" w:rsidRDefault="008041FA" w:rsidP="008041F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 S</w:t>
      </w:r>
      <w:r w:rsidRPr="00C30B37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5</w:t>
      </w: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Glutamine supplementation decreases EHEC colonization on cell.</w:t>
      </w:r>
    </w:p>
    <w:p w14:paraId="6C3DDCCA" w14:textId="77777777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(A)</w:t>
      </w:r>
      <w:r w:rsidRPr="00C30B37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 In vitro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growth curve of EHEC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ultured in absence or presence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of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mM Gln.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Data are mea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ndard deviation (SD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D17A656" w14:textId="2C86FC3A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B) AE lesion formation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on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Hela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cells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y EHEC in the absence or presence of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M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ln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. EHEC forms AE lesions on epithelial cells, whose hallmark is actin accumulatio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nderneath the bacterial cell forming a pedestal-like structure.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HEC were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obed with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157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tibod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y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Alexaflour 488 conjugated secondary antibod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y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green)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ells were stained with FITC-phalloidin (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cti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lored in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ed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and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API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DNA, colored in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lue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) and observed with fluorescence microscopy (100×), Scale bars, 20 μm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rcentage of cells infected with EHEC pedestals and q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antification of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HEC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pedestal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s per infected cell.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tatistics were performed using unpaired t test. Data are mean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tandard deviation (SD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, *P &lt; 0.05,***P &lt; 0.0001.</w:t>
      </w:r>
    </w:p>
    <w:p w14:paraId="1F550F6E" w14:textId="77777777" w:rsidR="008041FA" w:rsidRPr="00C30B37" w:rsidRDefault="008041FA" w:rsidP="008041F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Fig S6 Glutamine protects against Stx-producing </w:t>
      </w:r>
      <w:r w:rsidRPr="00C30B37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C. rodentium</w:t>
      </w: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infection </w:t>
      </w:r>
      <w:r w:rsidRPr="00C30B37">
        <w:rPr>
          <w:rFonts w:ascii="Times New Roman" w:hAnsi="Times New Roman" w:cs="Times New Roman"/>
          <w:b/>
          <w:bCs/>
          <w:i/>
          <w:color w:val="000000" w:themeColor="text1"/>
          <w:sz w:val="18"/>
          <w:szCs w:val="18"/>
        </w:rPr>
        <w:t>in vivo</w:t>
      </w:r>
      <w:r w:rsidRPr="00C30B3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</w:p>
    <w:p w14:paraId="1D3DAECD" w14:textId="77777777" w:rsidR="008041FA" w:rsidRPr="00C30B37" w:rsidRDefault="008041FA" w:rsidP="008041FA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R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presentation (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00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×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) of colon 9 d after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C.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odentium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λStx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dact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) i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fection (n=3-4).</w:t>
      </w:r>
    </w:p>
    <w:p w14:paraId="6267BF05" w14:textId="77777777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) Representation of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Spleen (1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00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×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 and Liver (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00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×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9 d after 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C.</w:t>
      </w:r>
      <w:r w:rsidRPr="00C30B3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odentium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λStx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dact</w:t>
      </w:r>
      <w:r w:rsidRPr="00C30B37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C30B3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infection (n=3-4).</w:t>
      </w:r>
    </w:p>
    <w:p w14:paraId="411806C5" w14:textId="77777777" w:rsidR="008041FA" w:rsidRPr="00C30B37" w:rsidRDefault="008041FA" w:rsidP="008041F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1C8993E" w14:textId="77777777" w:rsidR="008041FA" w:rsidRPr="00C30B37" w:rsidRDefault="008041FA" w:rsidP="008041FA">
      <w:pPr>
        <w:rPr>
          <w:color w:val="000000" w:themeColor="text1"/>
        </w:rPr>
      </w:pPr>
    </w:p>
    <w:p w14:paraId="428033FB" w14:textId="7735DC84" w:rsidR="001F57FD" w:rsidRPr="00C30B37" w:rsidRDefault="001F57FD" w:rsidP="008041FA">
      <w:pPr>
        <w:rPr>
          <w:color w:val="000000" w:themeColor="text1"/>
        </w:rPr>
      </w:pPr>
    </w:p>
    <w:sectPr w:rsidR="001F57FD" w:rsidRPr="00C30B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B9450" w14:textId="77777777" w:rsidR="00F81681" w:rsidRDefault="00F81681">
      <w:r>
        <w:separator/>
      </w:r>
    </w:p>
  </w:endnote>
  <w:endnote w:type="continuationSeparator" w:id="0">
    <w:p w14:paraId="1CA77139" w14:textId="77777777" w:rsidR="00F81681" w:rsidRDefault="00F81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299344602"/>
    </w:sdtPr>
    <w:sdtContent>
      <w:p w14:paraId="02DE5EBA" w14:textId="77777777" w:rsidR="001F57FD" w:rsidRDefault="00000000">
        <w:pPr>
          <w:pStyle w:val="a3"/>
          <w:framePr w:wrap="auto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27E4B095" w14:textId="77777777" w:rsidR="001F57FD" w:rsidRDefault="001F57F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82649438"/>
    </w:sdtPr>
    <w:sdtContent>
      <w:p w14:paraId="23E70CA8" w14:textId="77777777" w:rsidR="001F57FD" w:rsidRDefault="00000000">
        <w:pPr>
          <w:pStyle w:val="a3"/>
          <w:framePr w:wrap="auto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</w:rPr>
          <w:t>1</w:t>
        </w:r>
        <w:r>
          <w:rPr>
            <w:rStyle w:val="a7"/>
          </w:rPr>
          <w:fldChar w:fldCharType="end"/>
        </w:r>
      </w:p>
    </w:sdtContent>
  </w:sdt>
  <w:p w14:paraId="71DD4A37" w14:textId="77777777" w:rsidR="001F57FD" w:rsidRDefault="001F57FD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B613F" w14:textId="77777777" w:rsidR="001F57FD" w:rsidRDefault="001F57F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A7A68" w14:textId="77777777" w:rsidR="00F81681" w:rsidRDefault="00F81681">
      <w:r>
        <w:separator/>
      </w:r>
    </w:p>
  </w:footnote>
  <w:footnote w:type="continuationSeparator" w:id="0">
    <w:p w14:paraId="40151543" w14:textId="77777777" w:rsidR="00F81681" w:rsidRDefault="00F816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56E91" w14:textId="77777777" w:rsidR="001F57FD" w:rsidRDefault="001F57FD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770F6" w14:textId="77777777" w:rsidR="001F57FD" w:rsidRDefault="001F57FD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8BB03" w14:textId="77777777" w:rsidR="001F57FD" w:rsidRDefault="001F57F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D94F98"/>
    <w:multiLevelType w:val="singleLevel"/>
    <w:tmpl w:val="49D94F98"/>
    <w:lvl w:ilvl="0">
      <w:start w:val="1"/>
      <w:numFmt w:val="upperLetter"/>
      <w:suff w:val="space"/>
      <w:lvlText w:val="(%1)"/>
      <w:lvlJc w:val="left"/>
    </w:lvl>
  </w:abstractNum>
  <w:num w:numId="1" w16cid:durableId="1595047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DB8"/>
    <w:rsid w:val="00010358"/>
    <w:rsid w:val="00036041"/>
    <w:rsid w:val="00040B30"/>
    <w:rsid w:val="00067C63"/>
    <w:rsid w:val="00082C82"/>
    <w:rsid w:val="000D6141"/>
    <w:rsid w:val="000F56F7"/>
    <w:rsid w:val="0015193A"/>
    <w:rsid w:val="00157CB2"/>
    <w:rsid w:val="001754C4"/>
    <w:rsid w:val="00190B92"/>
    <w:rsid w:val="001F57FD"/>
    <w:rsid w:val="001F5F06"/>
    <w:rsid w:val="00244279"/>
    <w:rsid w:val="002650EE"/>
    <w:rsid w:val="002735B2"/>
    <w:rsid w:val="002A1018"/>
    <w:rsid w:val="002F3F0C"/>
    <w:rsid w:val="003106F8"/>
    <w:rsid w:val="003719C2"/>
    <w:rsid w:val="003853DE"/>
    <w:rsid w:val="003C68DC"/>
    <w:rsid w:val="003E45FF"/>
    <w:rsid w:val="003F12DC"/>
    <w:rsid w:val="004111EE"/>
    <w:rsid w:val="00425B89"/>
    <w:rsid w:val="0044061B"/>
    <w:rsid w:val="00521854"/>
    <w:rsid w:val="00550B56"/>
    <w:rsid w:val="00573FE4"/>
    <w:rsid w:val="005A7C12"/>
    <w:rsid w:val="005E7BC1"/>
    <w:rsid w:val="00651C31"/>
    <w:rsid w:val="00661EA2"/>
    <w:rsid w:val="00665E70"/>
    <w:rsid w:val="006742A0"/>
    <w:rsid w:val="006B7208"/>
    <w:rsid w:val="006C45AC"/>
    <w:rsid w:val="00741DB8"/>
    <w:rsid w:val="00776ABB"/>
    <w:rsid w:val="007963C5"/>
    <w:rsid w:val="007C0CD7"/>
    <w:rsid w:val="008041FA"/>
    <w:rsid w:val="008064B2"/>
    <w:rsid w:val="0081607E"/>
    <w:rsid w:val="00832B1F"/>
    <w:rsid w:val="00865929"/>
    <w:rsid w:val="00875FB9"/>
    <w:rsid w:val="008F18CD"/>
    <w:rsid w:val="00903947"/>
    <w:rsid w:val="009957B1"/>
    <w:rsid w:val="009A2FFB"/>
    <w:rsid w:val="009C717E"/>
    <w:rsid w:val="009D7401"/>
    <w:rsid w:val="00A723AA"/>
    <w:rsid w:val="00A820E4"/>
    <w:rsid w:val="00A938B5"/>
    <w:rsid w:val="00AD625D"/>
    <w:rsid w:val="00B14BEC"/>
    <w:rsid w:val="00BB1495"/>
    <w:rsid w:val="00BC4C21"/>
    <w:rsid w:val="00BD5A04"/>
    <w:rsid w:val="00BE225D"/>
    <w:rsid w:val="00C1235B"/>
    <w:rsid w:val="00C30B37"/>
    <w:rsid w:val="00C37B3C"/>
    <w:rsid w:val="00C6765A"/>
    <w:rsid w:val="00CC216E"/>
    <w:rsid w:val="00CD311F"/>
    <w:rsid w:val="00D77A48"/>
    <w:rsid w:val="00DB61E4"/>
    <w:rsid w:val="00DC4D4E"/>
    <w:rsid w:val="00E34BD8"/>
    <w:rsid w:val="00E51D61"/>
    <w:rsid w:val="00EB471E"/>
    <w:rsid w:val="00F062B5"/>
    <w:rsid w:val="00F45CD3"/>
    <w:rsid w:val="00F54A5F"/>
    <w:rsid w:val="00F61C68"/>
    <w:rsid w:val="00F81681"/>
    <w:rsid w:val="00FB6483"/>
    <w:rsid w:val="00FC1C08"/>
    <w:rsid w:val="00FD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128B"/>
  <w15:chartTrackingRefBased/>
  <w15:docId w15:val="{B52E422A-016C-6E4C-B218-4902E514F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DB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741DB8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741DB8"/>
    <w:rPr>
      <w:rFonts w:ascii="宋体" w:eastAsia="宋体" w:hAnsi="宋体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741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741DB8"/>
    <w:rPr>
      <w:rFonts w:ascii="宋体" w:eastAsia="宋体" w:hAnsi="宋体" w:cs="Times New Roman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741DB8"/>
  </w:style>
  <w:style w:type="character" w:styleId="a8">
    <w:name w:val="line number"/>
    <w:basedOn w:val="a0"/>
    <w:uiPriority w:val="99"/>
    <w:semiHidden/>
    <w:unhideWhenUsed/>
    <w:rsid w:val="00741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784</dc:creator>
  <cp:keywords/>
  <dc:description/>
  <cp:lastModifiedBy>hn784</cp:lastModifiedBy>
  <cp:revision>3</cp:revision>
  <dcterms:created xsi:type="dcterms:W3CDTF">2023-07-12T15:27:00Z</dcterms:created>
  <dcterms:modified xsi:type="dcterms:W3CDTF">2023-08-21T23:41:00Z</dcterms:modified>
</cp:coreProperties>
</file>